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95A3E" w14:textId="77777777" w:rsidR="00B75179" w:rsidRPr="00310F65" w:rsidRDefault="00B75179" w:rsidP="00B75179">
      <w:pPr>
        <w:spacing w:line="480" w:lineRule="auto"/>
        <w:rPr>
          <w:b/>
          <w:bCs/>
          <w:lang w:val="en-CA"/>
        </w:rPr>
      </w:pPr>
      <w:r w:rsidRPr="00310F65">
        <w:rPr>
          <w:b/>
          <w:bCs/>
          <w:lang w:val="en-CA"/>
        </w:rPr>
        <w:t>APPENDIX 3</w:t>
      </w:r>
    </w:p>
    <w:p w14:paraId="5E57BCF6" w14:textId="77777777" w:rsidR="00B75179" w:rsidRDefault="00B75179" w:rsidP="00B75179">
      <w:pPr>
        <w:spacing w:line="480" w:lineRule="auto"/>
        <w:rPr>
          <w:lang w:val="en-CA"/>
        </w:rPr>
      </w:pPr>
    </w:p>
    <w:p w14:paraId="66F916CB" w14:textId="77777777" w:rsidR="00B75179" w:rsidRPr="00310F65" w:rsidRDefault="00B75179" w:rsidP="00B75179">
      <w:pPr>
        <w:spacing w:line="480" w:lineRule="auto"/>
        <w:rPr>
          <w:lang w:val="en-CA"/>
        </w:rPr>
      </w:pPr>
      <w:r w:rsidRPr="00310F65">
        <w:rPr>
          <w:lang w:val="en-CA"/>
        </w:rPr>
        <w:t>Searches performed July 15</w:t>
      </w:r>
      <w:r w:rsidRPr="00310F65">
        <w:rPr>
          <w:vertAlign w:val="superscript"/>
          <w:lang w:val="en-CA"/>
        </w:rPr>
        <w:t>th</w:t>
      </w:r>
      <w:r w:rsidRPr="00310F65">
        <w:rPr>
          <w:lang w:val="en-CA"/>
        </w:rPr>
        <w:t>, 2022.</w:t>
      </w:r>
    </w:p>
    <w:p w14:paraId="7CEC5A23" w14:textId="77777777" w:rsidR="00B75179" w:rsidRPr="00310F65" w:rsidRDefault="00B75179" w:rsidP="00B75179">
      <w:pPr>
        <w:spacing w:line="480" w:lineRule="auto"/>
        <w:rPr>
          <w:lang w:val="en-CA"/>
        </w:rPr>
      </w:pPr>
      <w:r w:rsidRPr="00310F65">
        <w:rPr>
          <w:rFonts w:eastAsia="Times New Roman"/>
          <w:lang w:val="en-CA"/>
        </w:rPr>
        <w:t xml:space="preserve">The electronic search of the databases identified 2,589 citations. 1,656 duplicate records were removed using Covidence (Veritas Health Information, Melbourne, Australia), which left </w:t>
      </w:r>
      <w:r w:rsidRPr="00310F65">
        <w:rPr>
          <w:lang w:val="en-CA"/>
        </w:rPr>
        <w:t xml:space="preserve">933 </w:t>
      </w:r>
      <w:r w:rsidRPr="00310F65">
        <w:rPr>
          <w:rFonts w:eastAsia="Times New Roman"/>
          <w:lang w:val="en-CA"/>
        </w:rPr>
        <w:t>references for the screening phase.</w:t>
      </w:r>
    </w:p>
    <w:p w14:paraId="124ADC3D" w14:textId="77777777" w:rsidR="00B75179" w:rsidRPr="00310F65" w:rsidRDefault="00B75179" w:rsidP="00B75179">
      <w:pPr>
        <w:spacing w:line="480" w:lineRule="auto"/>
        <w:rPr>
          <w:lang w:val="en-CA"/>
        </w:rPr>
      </w:pPr>
    </w:p>
    <w:p w14:paraId="5CEFDCCF" w14:textId="77777777" w:rsidR="00B75179" w:rsidRPr="00310F65" w:rsidRDefault="00B75179" w:rsidP="00B75179">
      <w:pPr>
        <w:spacing w:line="480" w:lineRule="auto"/>
        <w:rPr>
          <w:b/>
          <w:bCs/>
        </w:rPr>
      </w:pPr>
      <w:proofErr w:type="spellStart"/>
      <w:r w:rsidRPr="00310F65">
        <w:rPr>
          <w:b/>
          <w:bCs/>
        </w:rPr>
        <w:t>Supplemental</w:t>
      </w:r>
      <w:proofErr w:type="spellEnd"/>
      <w:r w:rsidRPr="00310F65">
        <w:rPr>
          <w:b/>
          <w:bCs/>
        </w:rPr>
        <w:t xml:space="preserve"> Files</w:t>
      </w:r>
    </w:p>
    <w:p w14:paraId="78F6EA6E" w14:textId="77777777" w:rsidR="00B75179" w:rsidRPr="00310F65" w:rsidRDefault="00B75179" w:rsidP="00B75179">
      <w:pPr>
        <w:spacing w:line="480" w:lineRule="auto"/>
        <w:rPr>
          <w:lang w:val="en-CA"/>
        </w:rPr>
      </w:pPr>
    </w:p>
    <w:tbl>
      <w:tblPr>
        <w:tblStyle w:val="TableGrid"/>
        <w:tblW w:w="4716" w:type="dxa"/>
        <w:tblLook w:val="04A0" w:firstRow="1" w:lastRow="0" w:firstColumn="1" w:lastColumn="0" w:noHBand="0" w:noVBand="1"/>
      </w:tblPr>
      <w:tblGrid>
        <w:gridCol w:w="336"/>
        <w:gridCol w:w="4097"/>
        <w:gridCol w:w="696"/>
      </w:tblGrid>
      <w:tr w:rsidR="00B75179" w:rsidRPr="002129E5" w14:paraId="2F35A9FD" w14:textId="77777777" w:rsidTr="002129E5">
        <w:trPr>
          <w:trHeight w:val="288"/>
        </w:trPr>
        <w:tc>
          <w:tcPr>
            <w:tcW w:w="4716" w:type="dxa"/>
            <w:gridSpan w:val="3"/>
            <w:noWrap/>
            <w:hideMark/>
          </w:tcPr>
          <w:p w14:paraId="338C7A1E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>Ovid MEDLINE(R) ALL &lt;1946 to July 14, 2022&gt;</w:t>
            </w:r>
          </w:p>
        </w:tc>
      </w:tr>
      <w:tr w:rsidR="00B75179" w:rsidRPr="002129E5" w14:paraId="6EAE544E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38C727A0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4097" w:type="dxa"/>
            <w:noWrap/>
            <w:hideMark/>
          </w:tcPr>
          <w:p w14:paraId="4B48015D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477" w:type="dxa"/>
            <w:noWrap/>
            <w:hideMark/>
          </w:tcPr>
          <w:p w14:paraId="24691744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B75179" w:rsidRPr="00310F65" w14:paraId="31EEA34F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30E534EA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097" w:type="dxa"/>
            <w:noWrap/>
            <w:hideMark/>
          </w:tcPr>
          <w:p w14:paraId="642BC328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>(nominal adj2 (group* or consensus)</w:t>
            </w:r>
            <w:proofErr w:type="gramStart"/>
            <w:r w:rsidRPr="00310F65">
              <w:rPr>
                <w:rFonts w:eastAsia="Times New Roman"/>
                <w:color w:val="000000"/>
                <w:lang w:val="en-CA"/>
              </w:rPr>
              <w:t>).</w:t>
            </w:r>
            <w:proofErr w:type="spellStart"/>
            <w:r w:rsidRPr="00310F65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310F65">
              <w:rPr>
                <w:rFonts w:eastAsia="Times New Roman"/>
                <w:color w:val="000000"/>
                <w:lang w:val="en-CA"/>
              </w:rPr>
              <w:t>,ab,kf</w:t>
            </w:r>
            <w:proofErr w:type="spellEnd"/>
            <w:r w:rsidRPr="00310F65">
              <w:rPr>
                <w:rFonts w:eastAsia="Times New Roman"/>
                <w:color w:val="000000"/>
                <w:lang w:val="en-CA"/>
              </w:rPr>
              <w:t>.</w:t>
            </w:r>
          </w:p>
        </w:tc>
        <w:tc>
          <w:tcPr>
            <w:tcW w:w="477" w:type="dxa"/>
            <w:noWrap/>
            <w:hideMark/>
          </w:tcPr>
          <w:p w14:paraId="7DEAC0AD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2011</w:t>
            </w:r>
          </w:p>
        </w:tc>
      </w:tr>
      <w:tr w:rsidR="00B75179" w:rsidRPr="00310F65" w14:paraId="718EC38B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2AFBEE49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097" w:type="dxa"/>
            <w:noWrap/>
            <w:hideMark/>
          </w:tcPr>
          <w:p w14:paraId="1DF11F2B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310F65">
              <w:rPr>
                <w:rFonts w:eastAsia="Times New Roman"/>
                <w:color w:val="000000"/>
              </w:rPr>
              <w:t>limit</w:t>
            </w:r>
            <w:proofErr w:type="spellEnd"/>
            <w:proofErr w:type="gramEnd"/>
            <w:r w:rsidRPr="00310F65">
              <w:rPr>
                <w:rFonts w:eastAsia="Times New Roman"/>
                <w:color w:val="000000"/>
              </w:rPr>
              <w:t xml:space="preserve"> 1 to </w:t>
            </w:r>
            <w:proofErr w:type="spellStart"/>
            <w:r w:rsidRPr="00310F65">
              <w:rPr>
                <w:rFonts w:eastAsia="Times New Roman"/>
                <w:color w:val="000000"/>
              </w:rPr>
              <w:t>yr</w:t>
            </w:r>
            <w:proofErr w:type="spellEnd"/>
            <w:r w:rsidRPr="00310F65">
              <w:rPr>
                <w:rFonts w:eastAsia="Times New Roman"/>
                <w:color w:val="000000"/>
              </w:rPr>
              <w:t>="2020 -</w:t>
            </w:r>
            <w:proofErr w:type="spellStart"/>
            <w:r w:rsidRPr="00310F65">
              <w:rPr>
                <w:rFonts w:eastAsia="Times New Roman"/>
                <w:color w:val="000000"/>
              </w:rPr>
              <w:t>Current</w:t>
            </w:r>
            <w:proofErr w:type="spellEnd"/>
            <w:r w:rsidRPr="00310F65">
              <w:rPr>
                <w:rFonts w:eastAsia="Times New Roman"/>
                <w:color w:val="000000"/>
              </w:rPr>
              <w:t>"</w:t>
            </w:r>
          </w:p>
        </w:tc>
        <w:tc>
          <w:tcPr>
            <w:tcW w:w="477" w:type="dxa"/>
            <w:noWrap/>
            <w:hideMark/>
          </w:tcPr>
          <w:p w14:paraId="46457463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529</w:t>
            </w:r>
          </w:p>
        </w:tc>
      </w:tr>
    </w:tbl>
    <w:p w14:paraId="0CF09393" w14:textId="77777777" w:rsidR="00B75179" w:rsidRPr="00310F65" w:rsidRDefault="00B75179" w:rsidP="00B75179">
      <w:pPr>
        <w:spacing w:line="480" w:lineRule="auto"/>
        <w:rPr>
          <w:lang w:val="en-CA"/>
        </w:rPr>
      </w:pPr>
    </w:p>
    <w:p w14:paraId="045A2D6C" w14:textId="77777777" w:rsidR="00B75179" w:rsidRPr="00310F65" w:rsidRDefault="00B75179" w:rsidP="00B75179">
      <w:pPr>
        <w:spacing w:line="480" w:lineRule="auto"/>
        <w:rPr>
          <w:lang w:val="fr-CA"/>
        </w:rPr>
      </w:pPr>
    </w:p>
    <w:tbl>
      <w:tblPr>
        <w:tblStyle w:val="TableGrid"/>
        <w:tblW w:w="4716" w:type="dxa"/>
        <w:tblLook w:val="04A0" w:firstRow="1" w:lastRow="0" w:firstColumn="1" w:lastColumn="0" w:noHBand="0" w:noVBand="1"/>
      </w:tblPr>
      <w:tblGrid>
        <w:gridCol w:w="336"/>
        <w:gridCol w:w="4097"/>
        <w:gridCol w:w="696"/>
      </w:tblGrid>
      <w:tr w:rsidR="00B75179" w:rsidRPr="00310F65" w14:paraId="4DD6F6B2" w14:textId="77777777" w:rsidTr="002129E5">
        <w:trPr>
          <w:trHeight w:val="288"/>
        </w:trPr>
        <w:tc>
          <w:tcPr>
            <w:tcW w:w="4716" w:type="dxa"/>
            <w:gridSpan w:val="3"/>
            <w:noWrap/>
            <w:hideMark/>
          </w:tcPr>
          <w:p w14:paraId="128D327F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</w:rPr>
            </w:pPr>
            <w:proofErr w:type="gramStart"/>
            <w:r w:rsidRPr="00310F65">
              <w:rPr>
                <w:rFonts w:eastAsia="Times New Roman"/>
                <w:color w:val="000000"/>
              </w:rPr>
              <w:t>Embase  &lt;</w:t>
            </w:r>
            <w:proofErr w:type="gramEnd"/>
            <w:r w:rsidRPr="00310F65">
              <w:rPr>
                <w:rFonts w:eastAsia="Times New Roman"/>
                <w:color w:val="000000"/>
              </w:rPr>
              <w:t>1947 to 2022 July 14&gt;</w:t>
            </w:r>
          </w:p>
        </w:tc>
      </w:tr>
      <w:tr w:rsidR="00B75179" w:rsidRPr="00310F65" w14:paraId="4487BF01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4AC2EC38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97" w:type="dxa"/>
            <w:noWrap/>
            <w:hideMark/>
          </w:tcPr>
          <w:p w14:paraId="32ED0D37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hideMark/>
          </w:tcPr>
          <w:p w14:paraId="4B20CDE6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75179" w:rsidRPr="00310F65" w14:paraId="3D3F4E11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26B76A06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097" w:type="dxa"/>
            <w:noWrap/>
            <w:hideMark/>
          </w:tcPr>
          <w:p w14:paraId="656B27CB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>(nominal adj2 (group* or consensus)</w:t>
            </w:r>
            <w:proofErr w:type="gramStart"/>
            <w:r w:rsidRPr="00310F65">
              <w:rPr>
                <w:rFonts w:eastAsia="Times New Roman"/>
                <w:color w:val="000000"/>
                <w:lang w:val="en-CA"/>
              </w:rPr>
              <w:t>).</w:t>
            </w:r>
            <w:proofErr w:type="spellStart"/>
            <w:r w:rsidRPr="00310F65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310F65">
              <w:rPr>
                <w:rFonts w:eastAsia="Times New Roman"/>
                <w:color w:val="000000"/>
                <w:lang w:val="en-CA"/>
              </w:rPr>
              <w:t>,ab,kf</w:t>
            </w:r>
            <w:proofErr w:type="spellEnd"/>
            <w:r w:rsidRPr="00310F65">
              <w:rPr>
                <w:rFonts w:eastAsia="Times New Roman"/>
                <w:color w:val="000000"/>
                <w:lang w:val="en-CA"/>
              </w:rPr>
              <w:t>.</w:t>
            </w:r>
          </w:p>
        </w:tc>
        <w:tc>
          <w:tcPr>
            <w:tcW w:w="477" w:type="dxa"/>
            <w:noWrap/>
            <w:hideMark/>
          </w:tcPr>
          <w:p w14:paraId="5AE278C0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2676</w:t>
            </w:r>
          </w:p>
        </w:tc>
      </w:tr>
      <w:tr w:rsidR="00B75179" w:rsidRPr="00310F65" w14:paraId="3B2AD4AD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40A2C6BB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097" w:type="dxa"/>
            <w:noWrap/>
            <w:hideMark/>
          </w:tcPr>
          <w:p w14:paraId="3FAEC4A2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310F65">
              <w:rPr>
                <w:rFonts w:eastAsia="Times New Roman"/>
                <w:color w:val="000000"/>
              </w:rPr>
              <w:t>limit</w:t>
            </w:r>
            <w:proofErr w:type="spellEnd"/>
            <w:proofErr w:type="gramEnd"/>
            <w:r w:rsidRPr="00310F65">
              <w:rPr>
                <w:rFonts w:eastAsia="Times New Roman"/>
                <w:color w:val="000000"/>
              </w:rPr>
              <w:t xml:space="preserve"> 1 to </w:t>
            </w:r>
            <w:proofErr w:type="spellStart"/>
            <w:r w:rsidRPr="00310F65">
              <w:rPr>
                <w:rFonts w:eastAsia="Times New Roman"/>
                <w:color w:val="000000"/>
              </w:rPr>
              <w:t>yr</w:t>
            </w:r>
            <w:proofErr w:type="spellEnd"/>
            <w:r w:rsidRPr="00310F65">
              <w:rPr>
                <w:rFonts w:eastAsia="Times New Roman"/>
                <w:color w:val="000000"/>
              </w:rPr>
              <w:t>="2020 -</w:t>
            </w:r>
            <w:proofErr w:type="spellStart"/>
            <w:r w:rsidRPr="00310F65">
              <w:rPr>
                <w:rFonts w:eastAsia="Times New Roman"/>
                <w:color w:val="000000"/>
              </w:rPr>
              <w:t>Current</w:t>
            </w:r>
            <w:proofErr w:type="spellEnd"/>
            <w:r w:rsidRPr="00310F65">
              <w:rPr>
                <w:rFonts w:eastAsia="Times New Roman"/>
                <w:color w:val="000000"/>
              </w:rPr>
              <w:t>"</w:t>
            </w:r>
          </w:p>
        </w:tc>
        <w:tc>
          <w:tcPr>
            <w:tcW w:w="477" w:type="dxa"/>
            <w:noWrap/>
            <w:hideMark/>
          </w:tcPr>
          <w:p w14:paraId="2EBA4661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582</w:t>
            </w:r>
          </w:p>
        </w:tc>
      </w:tr>
    </w:tbl>
    <w:p w14:paraId="752DB7BA" w14:textId="77777777" w:rsidR="00B75179" w:rsidRPr="00310F65" w:rsidRDefault="00B75179" w:rsidP="00B75179">
      <w:pPr>
        <w:spacing w:line="480" w:lineRule="auto"/>
        <w:rPr>
          <w:lang w:val="fr-CA"/>
        </w:rPr>
      </w:pPr>
    </w:p>
    <w:p w14:paraId="75EE5453" w14:textId="77777777" w:rsidR="00B75179" w:rsidRPr="00310F65" w:rsidRDefault="00B75179" w:rsidP="00B75179">
      <w:pPr>
        <w:spacing w:line="480" w:lineRule="auto"/>
        <w:rPr>
          <w:lang w:val="fr-CA"/>
        </w:rPr>
      </w:pPr>
    </w:p>
    <w:tbl>
      <w:tblPr>
        <w:tblStyle w:val="TableGrid"/>
        <w:tblW w:w="4213" w:type="dxa"/>
        <w:tblLook w:val="04A0" w:firstRow="1" w:lastRow="0" w:firstColumn="1" w:lastColumn="0" w:noHBand="0" w:noVBand="1"/>
      </w:tblPr>
      <w:tblGrid>
        <w:gridCol w:w="336"/>
        <w:gridCol w:w="3706"/>
        <w:gridCol w:w="576"/>
      </w:tblGrid>
      <w:tr w:rsidR="00B75179" w:rsidRPr="002129E5" w14:paraId="73134DAE" w14:textId="77777777" w:rsidTr="002129E5">
        <w:trPr>
          <w:trHeight w:val="288"/>
        </w:trPr>
        <w:tc>
          <w:tcPr>
            <w:tcW w:w="4213" w:type="dxa"/>
            <w:gridSpan w:val="3"/>
            <w:noWrap/>
            <w:hideMark/>
          </w:tcPr>
          <w:p w14:paraId="5325FACC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 xml:space="preserve">APA </w:t>
            </w:r>
            <w:proofErr w:type="spellStart"/>
            <w:r w:rsidRPr="00310F65">
              <w:rPr>
                <w:rFonts w:eastAsia="Times New Roman"/>
                <w:color w:val="000000"/>
                <w:lang w:val="en-CA"/>
              </w:rPr>
              <w:t>PsycInfo</w:t>
            </w:r>
            <w:proofErr w:type="spellEnd"/>
            <w:r w:rsidRPr="00310F65">
              <w:rPr>
                <w:rFonts w:eastAsia="Times New Roman"/>
                <w:color w:val="000000"/>
                <w:lang w:val="en-CA"/>
              </w:rPr>
              <w:t xml:space="preserve"> &lt;1806 to July Week 2 2022&gt; </w:t>
            </w:r>
          </w:p>
        </w:tc>
      </w:tr>
      <w:tr w:rsidR="00B75179" w:rsidRPr="002129E5" w14:paraId="40C75293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469809CA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706" w:type="dxa"/>
            <w:noWrap/>
            <w:hideMark/>
          </w:tcPr>
          <w:p w14:paraId="51BC74B5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365" w:type="dxa"/>
            <w:noWrap/>
            <w:hideMark/>
          </w:tcPr>
          <w:p w14:paraId="45D613ED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B75179" w:rsidRPr="00310F65" w14:paraId="7C1943CA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39B7A553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706" w:type="dxa"/>
            <w:noWrap/>
            <w:hideMark/>
          </w:tcPr>
          <w:p w14:paraId="554E2569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>(</w:t>
            </w:r>
            <w:proofErr w:type="gramStart"/>
            <w:r w:rsidRPr="00310F65">
              <w:rPr>
                <w:rFonts w:eastAsia="Times New Roman"/>
                <w:color w:val="000000"/>
                <w:lang w:val="en-CA"/>
              </w:rPr>
              <w:t>nominal</w:t>
            </w:r>
            <w:proofErr w:type="gramEnd"/>
            <w:r w:rsidRPr="00310F65">
              <w:rPr>
                <w:rFonts w:eastAsia="Times New Roman"/>
                <w:color w:val="000000"/>
                <w:lang w:val="en-CA"/>
              </w:rPr>
              <w:t xml:space="preserve"> adj2 (group* or consensus)).</w:t>
            </w:r>
            <w:proofErr w:type="spellStart"/>
            <w:r w:rsidRPr="00310F65">
              <w:rPr>
                <w:rFonts w:eastAsia="Times New Roman"/>
                <w:color w:val="000000"/>
                <w:lang w:val="en-CA"/>
              </w:rPr>
              <w:t>tw</w:t>
            </w:r>
            <w:proofErr w:type="spellEnd"/>
            <w:r w:rsidRPr="00310F65">
              <w:rPr>
                <w:rFonts w:eastAsia="Times New Roman"/>
                <w:color w:val="000000"/>
                <w:lang w:val="en-CA"/>
              </w:rPr>
              <w:t>.</w:t>
            </w:r>
          </w:p>
        </w:tc>
        <w:tc>
          <w:tcPr>
            <w:tcW w:w="365" w:type="dxa"/>
            <w:noWrap/>
            <w:hideMark/>
          </w:tcPr>
          <w:p w14:paraId="31FE1931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683</w:t>
            </w:r>
          </w:p>
        </w:tc>
      </w:tr>
      <w:tr w:rsidR="00B75179" w:rsidRPr="00310F65" w14:paraId="2705DE84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704A9829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706" w:type="dxa"/>
            <w:noWrap/>
            <w:hideMark/>
          </w:tcPr>
          <w:p w14:paraId="78BC5FCB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310F65">
              <w:rPr>
                <w:rFonts w:eastAsia="Times New Roman"/>
                <w:color w:val="000000"/>
              </w:rPr>
              <w:t>limit</w:t>
            </w:r>
            <w:proofErr w:type="spellEnd"/>
            <w:proofErr w:type="gramEnd"/>
            <w:r w:rsidRPr="00310F65">
              <w:rPr>
                <w:rFonts w:eastAsia="Times New Roman"/>
                <w:color w:val="000000"/>
              </w:rPr>
              <w:t xml:space="preserve"> 1 to </w:t>
            </w:r>
            <w:proofErr w:type="spellStart"/>
            <w:r w:rsidRPr="00310F65">
              <w:rPr>
                <w:rFonts w:eastAsia="Times New Roman"/>
                <w:color w:val="000000"/>
              </w:rPr>
              <w:t>yr</w:t>
            </w:r>
            <w:proofErr w:type="spellEnd"/>
            <w:r w:rsidRPr="00310F65">
              <w:rPr>
                <w:rFonts w:eastAsia="Times New Roman"/>
                <w:color w:val="000000"/>
              </w:rPr>
              <w:t>="2020 -</w:t>
            </w:r>
            <w:proofErr w:type="spellStart"/>
            <w:r w:rsidRPr="00310F65">
              <w:rPr>
                <w:rFonts w:eastAsia="Times New Roman"/>
                <w:color w:val="000000"/>
              </w:rPr>
              <w:t>Current</w:t>
            </w:r>
            <w:proofErr w:type="spellEnd"/>
            <w:r w:rsidRPr="00310F65">
              <w:rPr>
                <w:rFonts w:eastAsia="Times New Roman"/>
                <w:color w:val="000000"/>
              </w:rPr>
              <w:t>"</w:t>
            </w:r>
          </w:p>
        </w:tc>
        <w:tc>
          <w:tcPr>
            <w:tcW w:w="365" w:type="dxa"/>
            <w:noWrap/>
            <w:hideMark/>
          </w:tcPr>
          <w:p w14:paraId="6DB3D52C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64</w:t>
            </w:r>
          </w:p>
        </w:tc>
      </w:tr>
    </w:tbl>
    <w:p w14:paraId="2736263A" w14:textId="77777777" w:rsidR="00B75179" w:rsidRPr="00310F65" w:rsidRDefault="00B75179" w:rsidP="00B75179">
      <w:pPr>
        <w:spacing w:line="480" w:lineRule="auto"/>
        <w:rPr>
          <w:lang w:val="fr-CA"/>
        </w:rPr>
      </w:pPr>
    </w:p>
    <w:tbl>
      <w:tblPr>
        <w:tblStyle w:val="TableGrid"/>
        <w:tblW w:w="4213" w:type="dxa"/>
        <w:tblLook w:val="04A0" w:firstRow="1" w:lastRow="0" w:firstColumn="1" w:lastColumn="0" w:noHBand="0" w:noVBand="1"/>
      </w:tblPr>
      <w:tblGrid>
        <w:gridCol w:w="336"/>
        <w:gridCol w:w="3706"/>
        <w:gridCol w:w="576"/>
      </w:tblGrid>
      <w:tr w:rsidR="00B75179" w:rsidRPr="00310F65" w14:paraId="3EAF7B3E" w14:textId="77777777" w:rsidTr="002129E5">
        <w:trPr>
          <w:trHeight w:val="288"/>
        </w:trPr>
        <w:tc>
          <w:tcPr>
            <w:tcW w:w="4213" w:type="dxa"/>
            <w:gridSpan w:val="3"/>
            <w:noWrap/>
            <w:hideMark/>
          </w:tcPr>
          <w:p w14:paraId="6365425B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ERIC &lt;1965 to June 2022&gt;</w:t>
            </w:r>
          </w:p>
        </w:tc>
      </w:tr>
      <w:tr w:rsidR="00B75179" w:rsidRPr="00310F65" w14:paraId="469E95BE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6D17DFB9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706" w:type="dxa"/>
            <w:noWrap/>
            <w:hideMark/>
          </w:tcPr>
          <w:p w14:paraId="47EEB31E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5" w:type="dxa"/>
            <w:noWrap/>
            <w:hideMark/>
          </w:tcPr>
          <w:p w14:paraId="2B5A69EE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75179" w:rsidRPr="00310F65" w14:paraId="641EEE40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4CE38266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706" w:type="dxa"/>
            <w:noWrap/>
            <w:hideMark/>
          </w:tcPr>
          <w:p w14:paraId="4F0E5DDE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>(</w:t>
            </w:r>
            <w:proofErr w:type="gramStart"/>
            <w:r w:rsidRPr="00310F65">
              <w:rPr>
                <w:rFonts w:eastAsia="Times New Roman"/>
                <w:color w:val="000000"/>
                <w:lang w:val="en-CA"/>
              </w:rPr>
              <w:t>nominal</w:t>
            </w:r>
            <w:proofErr w:type="gramEnd"/>
            <w:r w:rsidRPr="00310F65">
              <w:rPr>
                <w:rFonts w:eastAsia="Times New Roman"/>
                <w:color w:val="000000"/>
                <w:lang w:val="en-CA"/>
              </w:rPr>
              <w:t xml:space="preserve"> adj2 (group* or consensus)).</w:t>
            </w:r>
            <w:proofErr w:type="spellStart"/>
            <w:r w:rsidRPr="00310F65">
              <w:rPr>
                <w:rFonts w:eastAsia="Times New Roman"/>
                <w:color w:val="000000"/>
                <w:lang w:val="en-CA"/>
              </w:rPr>
              <w:t>tw</w:t>
            </w:r>
            <w:proofErr w:type="spellEnd"/>
            <w:r w:rsidRPr="00310F65">
              <w:rPr>
                <w:rFonts w:eastAsia="Times New Roman"/>
                <w:color w:val="000000"/>
                <w:lang w:val="en-CA"/>
              </w:rPr>
              <w:t>.</w:t>
            </w:r>
          </w:p>
        </w:tc>
        <w:tc>
          <w:tcPr>
            <w:tcW w:w="365" w:type="dxa"/>
            <w:noWrap/>
            <w:hideMark/>
          </w:tcPr>
          <w:p w14:paraId="7533ED2E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291</w:t>
            </w:r>
          </w:p>
        </w:tc>
      </w:tr>
      <w:tr w:rsidR="00B75179" w:rsidRPr="00310F65" w14:paraId="15538D06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11A706DD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706" w:type="dxa"/>
            <w:noWrap/>
            <w:hideMark/>
          </w:tcPr>
          <w:p w14:paraId="4FBEF831" w14:textId="77777777" w:rsidR="00B75179" w:rsidRPr="00310F65" w:rsidRDefault="00B75179" w:rsidP="002129E5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310F65">
              <w:rPr>
                <w:rFonts w:eastAsia="Times New Roman"/>
                <w:color w:val="000000"/>
              </w:rPr>
              <w:t>limit</w:t>
            </w:r>
            <w:proofErr w:type="spellEnd"/>
            <w:proofErr w:type="gramEnd"/>
            <w:r w:rsidRPr="00310F65">
              <w:rPr>
                <w:rFonts w:eastAsia="Times New Roman"/>
                <w:color w:val="000000"/>
              </w:rPr>
              <w:t xml:space="preserve"> 1 to </w:t>
            </w:r>
            <w:proofErr w:type="spellStart"/>
            <w:r w:rsidRPr="00310F65">
              <w:rPr>
                <w:rFonts w:eastAsia="Times New Roman"/>
                <w:color w:val="000000"/>
              </w:rPr>
              <w:t>yr</w:t>
            </w:r>
            <w:proofErr w:type="spellEnd"/>
            <w:r w:rsidRPr="00310F65">
              <w:rPr>
                <w:rFonts w:eastAsia="Times New Roman"/>
                <w:color w:val="000000"/>
              </w:rPr>
              <w:t>="2020 -</w:t>
            </w:r>
            <w:proofErr w:type="spellStart"/>
            <w:r w:rsidRPr="00310F65">
              <w:rPr>
                <w:rFonts w:eastAsia="Times New Roman"/>
                <w:color w:val="000000"/>
              </w:rPr>
              <w:t>Current</w:t>
            </w:r>
            <w:proofErr w:type="spellEnd"/>
            <w:r w:rsidRPr="00310F65">
              <w:rPr>
                <w:rFonts w:eastAsia="Times New Roman"/>
                <w:color w:val="000000"/>
              </w:rPr>
              <w:t>"</w:t>
            </w:r>
          </w:p>
        </w:tc>
        <w:tc>
          <w:tcPr>
            <w:tcW w:w="365" w:type="dxa"/>
            <w:noWrap/>
            <w:hideMark/>
          </w:tcPr>
          <w:p w14:paraId="6C445A92" w14:textId="77777777" w:rsidR="00B75179" w:rsidRPr="00310F65" w:rsidRDefault="00B75179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6</w:t>
            </w:r>
          </w:p>
        </w:tc>
      </w:tr>
    </w:tbl>
    <w:p w14:paraId="4155EDEE" w14:textId="77777777" w:rsidR="00B75179" w:rsidRPr="00310F65" w:rsidRDefault="00B75179" w:rsidP="00B75179">
      <w:pPr>
        <w:spacing w:line="480" w:lineRule="auto"/>
      </w:pPr>
    </w:p>
    <w:p w14:paraId="189599A2" w14:textId="77777777" w:rsidR="00B75179" w:rsidRPr="00310F65" w:rsidRDefault="00B75179" w:rsidP="00B75179">
      <w:pPr>
        <w:spacing w:line="480" w:lineRule="auto"/>
      </w:pPr>
    </w:p>
    <w:p w14:paraId="3E338AFB" w14:textId="77777777" w:rsidR="00B75179" w:rsidRPr="00310F65" w:rsidRDefault="00B75179" w:rsidP="00B75179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310F65">
        <w:rPr>
          <w:rStyle w:val="save-search-subtitle"/>
          <w:rFonts w:ascii="Times New Roman" w:hAnsi="Times New Roman" w:cs="Times New Roman"/>
          <w:b/>
          <w:bCs/>
          <w:color w:val="auto"/>
          <w:sz w:val="22"/>
          <w:szCs w:val="22"/>
        </w:rPr>
        <w:t>CINAHL</w:t>
      </w:r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 xml:space="preserve"> (</w:t>
      </w:r>
      <w:proofErr w:type="spellStart"/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>EBSCOHost</w:t>
      </w:r>
      <w:proofErr w:type="spellEnd"/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>)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B75179" w:rsidRPr="00310F65" w14:paraId="4CD4467A" w14:textId="77777777" w:rsidTr="002129E5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356"/>
              <w:gridCol w:w="4847"/>
              <w:gridCol w:w="3292"/>
              <w:gridCol w:w="849"/>
            </w:tblGrid>
            <w:tr w:rsidR="00B75179" w:rsidRPr="00310F65" w14:paraId="28462D33" w14:textId="77777777" w:rsidTr="002129E5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A67A2B0" w14:textId="77777777" w:rsidR="00B75179" w:rsidRPr="00310F65" w:rsidRDefault="00B75179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r w:rsidRPr="00310F65">
                    <w:rPr>
                      <w:rStyle w:val="medium-bold"/>
                      <w:b/>
                      <w:bCs/>
                    </w:rPr>
                    <w:t>#</w:t>
                  </w:r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4D91C2B" w14:textId="77777777" w:rsidR="00B75179" w:rsidRPr="00310F65" w:rsidRDefault="00B75179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Query</w:t>
                  </w:r>
                  <w:proofErr w:type="spellEnd"/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81A7C7B" w14:textId="77777777" w:rsidR="00B75179" w:rsidRPr="00310F65" w:rsidRDefault="00B75179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Limiters</w:t>
                  </w:r>
                  <w:proofErr w:type="spellEnd"/>
                  <w:r w:rsidRPr="00310F65">
                    <w:rPr>
                      <w:rStyle w:val="medium-bold"/>
                      <w:b/>
                      <w:bCs/>
                    </w:rPr>
                    <w:t>/</w:t>
                  </w: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Expanders</w:t>
                  </w:r>
                  <w:proofErr w:type="spellEnd"/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1B2652E0" w14:textId="77777777" w:rsidR="00B75179" w:rsidRPr="00310F65" w:rsidRDefault="00B75179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Results</w:t>
                  </w:r>
                  <w:proofErr w:type="spellEnd"/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</w:tr>
            <w:tr w:rsidR="00B75179" w:rsidRPr="00310F65" w14:paraId="151685CF" w14:textId="77777777" w:rsidTr="002129E5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740BE7E" w14:textId="77777777" w:rsidR="00B75179" w:rsidRPr="00310F65" w:rsidRDefault="00B75179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t>S1</w:t>
                  </w:r>
                  <w:r w:rsidRPr="00310F65"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9D8ADC1" w14:textId="77777777" w:rsidR="00B75179" w:rsidRPr="00310F65" w:rsidRDefault="00B75179" w:rsidP="002129E5">
                  <w:pPr>
                    <w:spacing w:line="480" w:lineRule="auto"/>
                    <w:rPr>
                      <w:lang w:val="en-CA"/>
                    </w:rPr>
                  </w:pPr>
                  <w:r w:rsidRPr="00310F65">
                    <w:rPr>
                      <w:rStyle w:val="medium-normal"/>
                      <w:lang w:val="en-CA"/>
                    </w:rPr>
                    <w:t xml:space="preserve">TI </w:t>
                  </w:r>
                  <w:proofErr w:type="gramStart"/>
                  <w:r w:rsidRPr="00310F65">
                    <w:rPr>
                      <w:rStyle w:val="medium-normal"/>
                      <w:lang w:val="en-CA"/>
                    </w:rPr>
                    <w:t>( nominal</w:t>
                  </w:r>
                  <w:proofErr w:type="gramEnd"/>
                  <w:r w:rsidRPr="00310F65">
                    <w:rPr>
                      <w:rStyle w:val="medium-normal"/>
                      <w:lang w:val="en-CA"/>
                    </w:rPr>
                    <w:t xml:space="preserve"> N2 (group* or consensus) ) OR AB ( nominal N2 (group* or consensus) ) OR KW ( nominal N2 (group* or consensus) )</w:t>
                  </w:r>
                  <w:r w:rsidRPr="00310F65">
                    <w:rPr>
                      <w:lang w:val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88EB7FB" w14:textId="77777777" w:rsidR="00B75179" w:rsidRPr="00310F65" w:rsidRDefault="00B75179" w:rsidP="002129E5">
                  <w:pPr>
                    <w:spacing w:line="480" w:lineRule="auto"/>
                    <w:rPr>
                      <w:lang w:val="en-CA"/>
                    </w:rPr>
                  </w:pPr>
                  <w:r w:rsidRPr="00310F65">
                    <w:rPr>
                      <w:rStyle w:val="medium-bold"/>
                      <w:lang w:val="en-CA"/>
                    </w:rPr>
                    <w:t>Expander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rStyle w:val="medium-normal"/>
                      <w:lang w:val="en-CA"/>
                    </w:rPr>
                    <w:t>- Apply related words; Apply equivalent subject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lang w:val="en-CA"/>
                    </w:rPr>
                    <w:br/>
                  </w:r>
                  <w:r w:rsidRPr="00310F65">
                    <w:rPr>
                      <w:rStyle w:val="medium-bold"/>
                      <w:lang w:val="en-CA"/>
                    </w:rPr>
                    <w:t>Search mode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rStyle w:val="medium-normal"/>
                      <w:lang w:val="en-CA"/>
                    </w:rPr>
                    <w:t>- Boolean/Phrase</w:t>
                  </w:r>
                  <w:r w:rsidRPr="00310F65">
                    <w:rPr>
                      <w:lang w:val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6634DD31" w14:textId="77777777" w:rsidR="00B75179" w:rsidRPr="00310F65" w:rsidRDefault="00B75179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t>1,091</w:t>
                  </w:r>
                  <w:r w:rsidRPr="00310F65">
                    <w:t xml:space="preserve"> </w:t>
                  </w:r>
                </w:p>
              </w:tc>
            </w:tr>
            <w:tr w:rsidR="00B75179" w:rsidRPr="00310F65" w14:paraId="0838DFE6" w14:textId="77777777" w:rsidTr="002129E5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1C1803FC" w14:textId="77777777" w:rsidR="00B75179" w:rsidRPr="00310F65" w:rsidRDefault="00B75179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t>S2</w:t>
                  </w:r>
                  <w:r w:rsidRPr="00310F65"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605D8D59" w14:textId="77777777" w:rsidR="00B75179" w:rsidRPr="00310F65" w:rsidRDefault="00B75179" w:rsidP="002129E5">
                  <w:pPr>
                    <w:spacing w:line="480" w:lineRule="auto"/>
                    <w:rPr>
                      <w:lang w:val="en-CA"/>
                    </w:rPr>
                  </w:pPr>
                  <w:r w:rsidRPr="00310F65">
                    <w:rPr>
                      <w:rStyle w:val="medium-normal"/>
                      <w:lang w:val="en-CA"/>
                    </w:rPr>
                    <w:t xml:space="preserve">TI </w:t>
                  </w:r>
                  <w:proofErr w:type="gramStart"/>
                  <w:r w:rsidRPr="00310F65">
                    <w:rPr>
                      <w:rStyle w:val="medium-normal"/>
                      <w:lang w:val="en-CA"/>
                    </w:rPr>
                    <w:t>( nominal</w:t>
                  </w:r>
                  <w:proofErr w:type="gramEnd"/>
                  <w:r w:rsidRPr="00310F65">
                    <w:rPr>
                      <w:rStyle w:val="medium-normal"/>
                      <w:lang w:val="en-CA"/>
                    </w:rPr>
                    <w:t xml:space="preserve"> N2 (group* or consensus) ) OR AB ( nominal N2 (group* or consensus) ) OR KW ( nominal N2 (group* or consensus) )</w:t>
                  </w:r>
                  <w:r w:rsidRPr="00310F65">
                    <w:rPr>
                      <w:lang w:val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0046F05" w14:textId="77777777" w:rsidR="00B75179" w:rsidRPr="00310F65" w:rsidRDefault="00B75179" w:rsidP="002129E5">
                  <w:pPr>
                    <w:spacing w:line="480" w:lineRule="auto"/>
                    <w:rPr>
                      <w:lang w:val="en-CA"/>
                    </w:rPr>
                  </w:pPr>
                  <w:r w:rsidRPr="00310F65">
                    <w:rPr>
                      <w:rStyle w:val="medium-bold"/>
                      <w:lang w:val="en-CA"/>
                    </w:rPr>
                    <w:t>Limiter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rStyle w:val="medium-normal"/>
                      <w:lang w:val="en-CA"/>
                    </w:rPr>
                    <w:t>- Published Date: 20200101-20221231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lang w:val="en-CA"/>
                    </w:rPr>
                    <w:br/>
                  </w:r>
                  <w:r w:rsidRPr="00310F65">
                    <w:rPr>
                      <w:rStyle w:val="medium-bold"/>
                      <w:lang w:val="en-CA"/>
                    </w:rPr>
                    <w:t>Expander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rStyle w:val="medium-normal"/>
                      <w:lang w:val="en-CA"/>
                    </w:rPr>
                    <w:t xml:space="preserve">- Apply related words; Apply equivalent </w:t>
                  </w:r>
                  <w:r w:rsidRPr="00310F65">
                    <w:rPr>
                      <w:rStyle w:val="medium-normal"/>
                      <w:lang w:val="en-CA"/>
                    </w:rPr>
                    <w:lastRenderedPageBreak/>
                    <w:t>subject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lang w:val="en-CA"/>
                    </w:rPr>
                    <w:br/>
                  </w:r>
                  <w:r w:rsidRPr="00310F65">
                    <w:rPr>
                      <w:rStyle w:val="medium-bold"/>
                      <w:lang w:val="en-CA"/>
                    </w:rPr>
                    <w:t>Search mode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rStyle w:val="medium-normal"/>
                      <w:lang w:val="en-CA"/>
                    </w:rPr>
                    <w:t>- Boolean/Phrase</w:t>
                  </w:r>
                  <w:r w:rsidRPr="00310F65">
                    <w:rPr>
                      <w:lang w:val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523C492" w14:textId="77777777" w:rsidR="00B75179" w:rsidRPr="00310F65" w:rsidRDefault="00B75179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lastRenderedPageBreak/>
                    <w:t>207</w:t>
                  </w:r>
                </w:p>
              </w:tc>
            </w:tr>
          </w:tbl>
          <w:p w14:paraId="08F22724" w14:textId="77777777" w:rsidR="00B75179" w:rsidRPr="00310F65" w:rsidRDefault="00B75179" w:rsidP="002129E5">
            <w:pPr>
              <w:spacing w:line="480" w:lineRule="auto"/>
            </w:pPr>
          </w:p>
        </w:tc>
      </w:tr>
    </w:tbl>
    <w:p w14:paraId="06A08B38" w14:textId="77777777" w:rsidR="00B75179" w:rsidRPr="00310F65" w:rsidRDefault="00B75179" w:rsidP="00B75179">
      <w:pPr>
        <w:spacing w:line="480" w:lineRule="auto"/>
      </w:pPr>
    </w:p>
    <w:p w14:paraId="58098F1A" w14:textId="77777777" w:rsidR="00B75179" w:rsidRPr="00310F65" w:rsidRDefault="00B75179" w:rsidP="00B75179">
      <w:pPr>
        <w:spacing w:line="480" w:lineRule="auto"/>
      </w:pPr>
    </w:p>
    <w:p w14:paraId="01C3B549" w14:textId="77777777" w:rsidR="00B75179" w:rsidRPr="00310F65" w:rsidRDefault="00B75179" w:rsidP="00B75179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310F65">
        <w:rPr>
          <w:rStyle w:val="save-search-subtitle"/>
          <w:rFonts w:ascii="Times New Roman" w:hAnsi="Times New Roman" w:cs="Times New Roman"/>
          <w:b/>
          <w:bCs/>
          <w:color w:val="auto"/>
          <w:sz w:val="22"/>
          <w:szCs w:val="22"/>
        </w:rPr>
        <w:t>Education Source</w:t>
      </w:r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 xml:space="preserve"> (</w:t>
      </w:r>
      <w:proofErr w:type="spellStart"/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>EBSCOHost</w:t>
      </w:r>
      <w:proofErr w:type="spellEnd"/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>)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B75179" w:rsidRPr="00310F65" w14:paraId="0748ABA9" w14:textId="77777777" w:rsidTr="002129E5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356"/>
              <w:gridCol w:w="4847"/>
              <w:gridCol w:w="3292"/>
              <w:gridCol w:w="849"/>
            </w:tblGrid>
            <w:tr w:rsidR="00B75179" w:rsidRPr="00310F65" w14:paraId="7B7F0F46" w14:textId="77777777" w:rsidTr="002129E5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C0E6705" w14:textId="77777777" w:rsidR="00B75179" w:rsidRPr="00310F65" w:rsidRDefault="00B75179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r w:rsidRPr="00310F65">
                    <w:rPr>
                      <w:rStyle w:val="medium-bold"/>
                      <w:b/>
                      <w:bCs/>
                    </w:rPr>
                    <w:t>#</w:t>
                  </w:r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F92F8D1" w14:textId="77777777" w:rsidR="00B75179" w:rsidRPr="00310F65" w:rsidRDefault="00B75179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Query</w:t>
                  </w:r>
                  <w:proofErr w:type="spellEnd"/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4605E24" w14:textId="77777777" w:rsidR="00B75179" w:rsidRPr="00310F65" w:rsidRDefault="00B75179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Limiters</w:t>
                  </w:r>
                  <w:proofErr w:type="spellEnd"/>
                  <w:r w:rsidRPr="00310F65">
                    <w:rPr>
                      <w:rStyle w:val="medium-bold"/>
                      <w:b/>
                      <w:bCs/>
                    </w:rPr>
                    <w:t>/</w:t>
                  </w: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Expanders</w:t>
                  </w:r>
                  <w:proofErr w:type="spellEnd"/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0085A5B" w14:textId="77777777" w:rsidR="00B75179" w:rsidRPr="00310F65" w:rsidRDefault="00B75179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Results</w:t>
                  </w:r>
                  <w:proofErr w:type="spellEnd"/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</w:tr>
            <w:tr w:rsidR="00B75179" w:rsidRPr="00310F65" w14:paraId="064CFD6C" w14:textId="77777777" w:rsidTr="002129E5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479F5CD" w14:textId="77777777" w:rsidR="00B75179" w:rsidRPr="00310F65" w:rsidRDefault="00B75179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t>S2</w:t>
                  </w:r>
                  <w:r w:rsidRPr="00310F65"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65D79F99" w14:textId="77777777" w:rsidR="00B75179" w:rsidRPr="00310F65" w:rsidRDefault="00B75179" w:rsidP="002129E5">
                  <w:pPr>
                    <w:spacing w:line="480" w:lineRule="auto"/>
                    <w:rPr>
                      <w:lang w:val="en-CA"/>
                    </w:rPr>
                  </w:pPr>
                  <w:r w:rsidRPr="00310F65">
                    <w:rPr>
                      <w:rStyle w:val="medium-normal"/>
                      <w:lang w:val="en-CA"/>
                    </w:rPr>
                    <w:t xml:space="preserve">TI </w:t>
                  </w:r>
                  <w:proofErr w:type="gramStart"/>
                  <w:r w:rsidRPr="00310F65">
                    <w:rPr>
                      <w:rStyle w:val="medium-normal"/>
                      <w:lang w:val="en-CA"/>
                    </w:rPr>
                    <w:t>( nominal</w:t>
                  </w:r>
                  <w:proofErr w:type="gramEnd"/>
                  <w:r w:rsidRPr="00310F65">
                    <w:rPr>
                      <w:rStyle w:val="medium-normal"/>
                      <w:lang w:val="en-CA"/>
                    </w:rPr>
                    <w:t xml:space="preserve"> N2 (group* or consensus) ) OR AB ( nominal N2 (group* or consensus) ) OR KW ( nominal N2 (group* or consensus) )</w:t>
                  </w:r>
                  <w:r w:rsidRPr="00310F65">
                    <w:rPr>
                      <w:lang w:val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1C12A087" w14:textId="77777777" w:rsidR="00B75179" w:rsidRPr="00310F65" w:rsidRDefault="00B75179" w:rsidP="002129E5">
                  <w:pPr>
                    <w:spacing w:line="480" w:lineRule="auto"/>
                    <w:rPr>
                      <w:lang w:val="en-CA"/>
                    </w:rPr>
                  </w:pPr>
                  <w:r w:rsidRPr="00310F65">
                    <w:rPr>
                      <w:rStyle w:val="medium-bold"/>
                      <w:lang w:val="en-CA"/>
                    </w:rPr>
                    <w:t>Limiter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rStyle w:val="medium-normal"/>
                      <w:lang w:val="en-CA"/>
                    </w:rPr>
                    <w:t>- Published Date: 20200101-20221231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lang w:val="en-CA"/>
                    </w:rPr>
                    <w:br/>
                  </w:r>
                  <w:r w:rsidRPr="00310F65">
                    <w:rPr>
                      <w:rStyle w:val="medium-bold"/>
                      <w:lang w:val="en-CA"/>
                    </w:rPr>
                    <w:t>Expander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rStyle w:val="medium-normal"/>
                      <w:lang w:val="en-CA"/>
                    </w:rPr>
                    <w:t>- Apply related words; Apply equivalent subject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lang w:val="en-CA"/>
                    </w:rPr>
                    <w:br/>
                  </w:r>
                  <w:r w:rsidRPr="00310F65">
                    <w:rPr>
                      <w:rStyle w:val="medium-bold"/>
                      <w:lang w:val="en-CA"/>
                    </w:rPr>
                    <w:t>Search mode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rStyle w:val="medium-normal"/>
                      <w:lang w:val="en-CA"/>
                    </w:rPr>
                    <w:t>- Boolean/Phrase</w:t>
                  </w:r>
                  <w:r w:rsidRPr="00310F65">
                    <w:rPr>
                      <w:lang w:val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11A51CC2" w14:textId="77777777" w:rsidR="00B75179" w:rsidRPr="00310F65" w:rsidRDefault="00B75179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t>35</w:t>
                  </w:r>
                  <w:r w:rsidRPr="00310F65">
                    <w:t xml:space="preserve"> </w:t>
                  </w:r>
                </w:p>
              </w:tc>
            </w:tr>
            <w:tr w:rsidR="00B75179" w:rsidRPr="00310F65" w14:paraId="613D2094" w14:textId="77777777" w:rsidTr="002129E5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2A2BB86" w14:textId="77777777" w:rsidR="00B75179" w:rsidRPr="00310F65" w:rsidRDefault="00B75179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t>S1</w:t>
                  </w:r>
                  <w:r w:rsidRPr="00310F65"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800F2B9" w14:textId="77777777" w:rsidR="00B75179" w:rsidRPr="00310F65" w:rsidRDefault="00B75179" w:rsidP="002129E5">
                  <w:pPr>
                    <w:spacing w:line="480" w:lineRule="auto"/>
                    <w:rPr>
                      <w:lang w:val="en-CA"/>
                    </w:rPr>
                  </w:pPr>
                  <w:r w:rsidRPr="00310F65">
                    <w:rPr>
                      <w:rStyle w:val="medium-normal"/>
                      <w:lang w:val="en-CA"/>
                    </w:rPr>
                    <w:t xml:space="preserve">TI </w:t>
                  </w:r>
                  <w:proofErr w:type="gramStart"/>
                  <w:r w:rsidRPr="00310F65">
                    <w:rPr>
                      <w:rStyle w:val="medium-normal"/>
                      <w:lang w:val="en-CA"/>
                    </w:rPr>
                    <w:t>( nominal</w:t>
                  </w:r>
                  <w:proofErr w:type="gramEnd"/>
                  <w:r w:rsidRPr="00310F65">
                    <w:rPr>
                      <w:rStyle w:val="medium-normal"/>
                      <w:lang w:val="en-CA"/>
                    </w:rPr>
                    <w:t xml:space="preserve"> N2 (group* or consensus) ) OR AB ( nominal N2 (group* or consensus) ) OR KW ( nominal N2 (group* or consensus) )</w:t>
                  </w:r>
                  <w:r w:rsidRPr="00310F65">
                    <w:rPr>
                      <w:lang w:val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676C8463" w14:textId="77777777" w:rsidR="00B75179" w:rsidRPr="00310F65" w:rsidRDefault="00B75179" w:rsidP="002129E5">
                  <w:pPr>
                    <w:spacing w:line="480" w:lineRule="auto"/>
                    <w:rPr>
                      <w:lang w:val="en-CA"/>
                    </w:rPr>
                  </w:pPr>
                  <w:r w:rsidRPr="00310F65">
                    <w:rPr>
                      <w:rStyle w:val="medium-bold"/>
                      <w:lang w:val="en-CA"/>
                    </w:rPr>
                    <w:t>Expander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rStyle w:val="medium-normal"/>
                      <w:lang w:val="en-CA"/>
                    </w:rPr>
                    <w:t>- Apply related words; Apply equivalent subject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lang w:val="en-CA"/>
                    </w:rPr>
                    <w:br/>
                  </w:r>
                  <w:r w:rsidRPr="00310F65">
                    <w:rPr>
                      <w:rStyle w:val="medium-bold"/>
                      <w:lang w:val="en-CA"/>
                    </w:rPr>
                    <w:t>Search modes</w:t>
                  </w:r>
                  <w:r w:rsidRPr="00310F65">
                    <w:rPr>
                      <w:lang w:val="en-CA"/>
                    </w:rPr>
                    <w:t xml:space="preserve"> </w:t>
                  </w:r>
                  <w:r w:rsidRPr="00310F65">
                    <w:rPr>
                      <w:rStyle w:val="medium-normal"/>
                      <w:lang w:val="en-CA"/>
                    </w:rPr>
                    <w:t>- Boolean/Phrase</w:t>
                  </w:r>
                  <w:r w:rsidRPr="00310F65">
                    <w:rPr>
                      <w:lang w:val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91FBA5B" w14:textId="77777777" w:rsidR="00B75179" w:rsidRPr="00310F65" w:rsidRDefault="00B75179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t>336</w:t>
                  </w:r>
                </w:p>
              </w:tc>
            </w:tr>
          </w:tbl>
          <w:p w14:paraId="0117C0B6" w14:textId="77777777" w:rsidR="00B75179" w:rsidRPr="00310F65" w:rsidRDefault="00B75179" w:rsidP="002129E5">
            <w:pPr>
              <w:spacing w:line="480" w:lineRule="auto"/>
            </w:pPr>
          </w:p>
        </w:tc>
      </w:tr>
    </w:tbl>
    <w:p w14:paraId="09EE25F3" w14:textId="77777777" w:rsidR="00B75179" w:rsidRPr="00310F65" w:rsidRDefault="00B75179" w:rsidP="00B75179">
      <w:pPr>
        <w:spacing w:line="480" w:lineRule="auto"/>
      </w:pPr>
    </w:p>
    <w:p w14:paraId="1032990F" w14:textId="77777777" w:rsidR="00B75179" w:rsidRPr="00310F65" w:rsidRDefault="00B75179" w:rsidP="00B75179">
      <w:pPr>
        <w:spacing w:line="480" w:lineRule="auto"/>
      </w:pPr>
    </w:p>
    <w:p w14:paraId="00269202" w14:textId="77777777" w:rsidR="00B75179" w:rsidRPr="00B75179" w:rsidRDefault="00B75179" w:rsidP="00B75179">
      <w:pPr>
        <w:spacing w:line="480" w:lineRule="auto"/>
        <w:rPr>
          <w:b/>
          <w:bCs/>
          <w:lang w:val="en-CA"/>
        </w:rPr>
      </w:pPr>
      <w:r w:rsidRPr="00B75179">
        <w:rPr>
          <w:b/>
          <w:bCs/>
          <w:lang w:val="en-CA"/>
        </w:rPr>
        <w:t>Scopus</w:t>
      </w:r>
    </w:p>
    <w:p w14:paraId="62BBFF60" w14:textId="77777777" w:rsidR="00B75179" w:rsidRPr="00310F65" w:rsidRDefault="00B75179" w:rsidP="00B75179">
      <w:pPr>
        <w:spacing w:line="480" w:lineRule="auto"/>
        <w:rPr>
          <w:lang w:val="en-CA"/>
        </w:rPr>
      </w:pPr>
      <w:proofErr w:type="gramStart"/>
      <w:r w:rsidRPr="00310F65">
        <w:rPr>
          <w:lang w:val="en-CA"/>
        </w:rPr>
        <w:t>( TITLE</w:t>
      </w:r>
      <w:proofErr w:type="gramEnd"/>
      <w:r w:rsidRPr="00310F65">
        <w:rPr>
          <w:lang w:val="en-CA"/>
        </w:rPr>
        <w:t xml:space="preserve"> ( "nominal group*"  OR  "nominal consensus" )  OR  ABS ( "nominal group*"  OR  "nominal consensus" ) )  AND  ( LIMIT-TO ( PUBYEAR ,  2022 )  OR  LIMIT-TO ( PUBYEAR ,  2021 )  OR  LIMIT-TO ( PUBYEAR ,  2020 ) )</w:t>
      </w:r>
    </w:p>
    <w:p w14:paraId="6140E140" w14:textId="77777777" w:rsidR="00B75179" w:rsidRPr="00310F65" w:rsidRDefault="00B75179" w:rsidP="00B75179">
      <w:pPr>
        <w:spacing w:line="480" w:lineRule="auto"/>
        <w:rPr>
          <w:lang w:val="en-CA"/>
        </w:rPr>
      </w:pPr>
      <w:r w:rsidRPr="00310F65">
        <w:rPr>
          <w:lang w:val="en-CA"/>
        </w:rPr>
        <w:t>Results: 610 references retrieved</w:t>
      </w:r>
    </w:p>
    <w:p w14:paraId="110E3CDA" w14:textId="77777777" w:rsidR="00B75179" w:rsidRPr="00310F65" w:rsidRDefault="00B75179" w:rsidP="00B75179">
      <w:pPr>
        <w:spacing w:line="480" w:lineRule="auto"/>
        <w:rPr>
          <w:lang w:val="en-CA"/>
        </w:rPr>
      </w:pPr>
    </w:p>
    <w:p w14:paraId="6A41408C" w14:textId="77777777" w:rsidR="00B75179" w:rsidRPr="00310F65" w:rsidRDefault="00B75179" w:rsidP="00B75179">
      <w:pPr>
        <w:spacing w:line="480" w:lineRule="auto"/>
        <w:rPr>
          <w:b/>
          <w:bCs/>
          <w:lang w:val="en-CA"/>
        </w:rPr>
      </w:pPr>
      <w:r w:rsidRPr="00310F65">
        <w:rPr>
          <w:b/>
          <w:bCs/>
          <w:lang w:val="en-CA"/>
        </w:rPr>
        <w:t>Web of Science</w:t>
      </w:r>
    </w:p>
    <w:p w14:paraId="64563464" w14:textId="77777777" w:rsidR="00B75179" w:rsidRPr="00310F65" w:rsidRDefault="00B75179" w:rsidP="00B75179">
      <w:pPr>
        <w:spacing w:line="480" w:lineRule="auto"/>
        <w:rPr>
          <w:lang w:val="en-CA"/>
        </w:rPr>
      </w:pPr>
      <w:r w:rsidRPr="00310F65">
        <w:rPr>
          <w:lang w:val="en-CA"/>
        </w:rPr>
        <w:t>"</w:t>
      </w:r>
      <w:proofErr w:type="gramStart"/>
      <w:r w:rsidRPr="00310F65">
        <w:rPr>
          <w:lang w:val="en-CA"/>
        </w:rPr>
        <w:t>nominal</w:t>
      </w:r>
      <w:proofErr w:type="gramEnd"/>
      <w:r w:rsidRPr="00310F65">
        <w:rPr>
          <w:lang w:val="en-CA"/>
        </w:rPr>
        <w:t xml:space="preserve"> group*" OR "nominal consensus" (Title) or "nominal group*" OR "nominal consensus" (Abstract) </w:t>
      </w:r>
    </w:p>
    <w:p w14:paraId="5A24D1FE" w14:textId="77777777" w:rsidR="00B75179" w:rsidRPr="00310F65" w:rsidRDefault="00B75179" w:rsidP="00B75179">
      <w:pPr>
        <w:spacing w:line="480" w:lineRule="auto"/>
        <w:rPr>
          <w:lang w:val="en-CA"/>
        </w:rPr>
      </w:pPr>
      <w:r w:rsidRPr="00310F65">
        <w:rPr>
          <w:lang w:val="en-CA"/>
        </w:rPr>
        <w:t>Refined: Publication years: 2020, 2021, 20222</w:t>
      </w:r>
    </w:p>
    <w:p w14:paraId="5198EC2B" w14:textId="77777777" w:rsidR="00B75179" w:rsidRPr="00310F65" w:rsidRDefault="00B75179" w:rsidP="00B75179">
      <w:pPr>
        <w:spacing w:line="480" w:lineRule="auto"/>
        <w:rPr>
          <w:lang w:val="en-CA"/>
        </w:rPr>
      </w:pPr>
      <w:r w:rsidRPr="00310F65">
        <w:rPr>
          <w:lang w:val="en-CA"/>
        </w:rPr>
        <w:t>Results: 556 references retrieved</w:t>
      </w:r>
    </w:p>
    <w:p w14:paraId="72A900DD" w14:textId="77777777" w:rsidR="00B75179" w:rsidRPr="00310F65" w:rsidRDefault="00B75179" w:rsidP="00B75179">
      <w:pPr>
        <w:spacing w:line="480" w:lineRule="auto"/>
        <w:rPr>
          <w:lang w:val="en-CA"/>
        </w:rPr>
      </w:pPr>
    </w:p>
    <w:p w14:paraId="589316EB" w14:textId="77777777" w:rsidR="00B75179" w:rsidRPr="00310F65" w:rsidRDefault="00B75179" w:rsidP="00B75179">
      <w:pPr>
        <w:spacing w:line="480" w:lineRule="auto"/>
        <w:rPr>
          <w:lang w:val="en-CA"/>
        </w:rPr>
      </w:pPr>
    </w:p>
    <w:p w14:paraId="1DE3204C" w14:textId="77777777" w:rsidR="00B75179" w:rsidRPr="00310F65" w:rsidRDefault="00B75179" w:rsidP="00B75179">
      <w:pPr>
        <w:spacing w:line="480" w:lineRule="auto"/>
        <w:jc w:val="both"/>
        <w:rPr>
          <w:rFonts w:eastAsia="Times New Roman"/>
          <w:b/>
          <w:bCs/>
          <w:color w:val="000000" w:themeColor="text1"/>
          <w:sz w:val="22"/>
          <w:szCs w:val="22"/>
          <w:lang w:val="en-CA" w:eastAsia="en-US"/>
        </w:rPr>
      </w:pPr>
    </w:p>
    <w:p w14:paraId="2D5ABECE" w14:textId="77777777" w:rsidR="00B75179" w:rsidRPr="00310F65" w:rsidRDefault="00B75179" w:rsidP="00B75179">
      <w:pPr>
        <w:spacing w:line="480" w:lineRule="auto"/>
        <w:jc w:val="both"/>
        <w:rPr>
          <w:rFonts w:eastAsia="Times New Roman"/>
          <w:b/>
          <w:bCs/>
          <w:color w:val="000000" w:themeColor="text1"/>
          <w:sz w:val="22"/>
          <w:szCs w:val="22"/>
          <w:lang w:val="en-CA" w:eastAsia="en-US"/>
        </w:rPr>
      </w:pPr>
    </w:p>
    <w:p w14:paraId="0D56AB59" w14:textId="77777777" w:rsidR="00B75179" w:rsidRPr="00310F65" w:rsidRDefault="00B75179" w:rsidP="00B75179">
      <w:pPr>
        <w:spacing w:line="480" w:lineRule="auto"/>
        <w:jc w:val="both"/>
        <w:rPr>
          <w:rFonts w:eastAsia="Times New Roman"/>
          <w:b/>
          <w:bCs/>
          <w:color w:val="000000" w:themeColor="text1"/>
          <w:sz w:val="22"/>
          <w:szCs w:val="22"/>
          <w:lang w:val="en-CA" w:eastAsia="en-US"/>
        </w:rPr>
      </w:pPr>
    </w:p>
    <w:p w14:paraId="50F825E3" w14:textId="77777777" w:rsidR="00B75179" w:rsidRPr="00310F65" w:rsidRDefault="00B75179" w:rsidP="00B75179">
      <w:pPr>
        <w:spacing w:line="480" w:lineRule="auto"/>
        <w:jc w:val="both"/>
        <w:rPr>
          <w:rFonts w:eastAsia="Times New Roman"/>
          <w:b/>
          <w:bCs/>
          <w:color w:val="000000" w:themeColor="text1"/>
          <w:sz w:val="22"/>
          <w:szCs w:val="22"/>
          <w:lang w:val="en-CA" w:eastAsia="en-US"/>
        </w:rPr>
      </w:pPr>
    </w:p>
    <w:p w14:paraId="5AD243EA" w14:textId="77777777" w:rsidR="00B75179" w:rsidRPr="00310F65" w:rsidRDefault="00B75179" w:rsidP="00B75179">
      <w:pPr>
        <w:spacing w:line="480" w:lineRule="auto"/>
        <w:rPr>
          <w:b/>
          <w:bCs/>
          <w:sz w:val="22"/>
          <w:szCs w:val="22"/>
          <w:u w:val="single"/>
          <w:lang w:val="en-CA"/>
        </w:rPr>
      </w:pPr>
    </w:p>
    <w:p w14:paraId="4F8448AA" w14:textId="77777777" w:rsidR="00B75179" w:rsidRDefault="00B75179" w:rsidP="00B75179">
      <w:pPr>
        <w:spacing w:line="480" w:lineRule="auto"/>
        <w:rPr>
          <w:b/>
          <w:bCs/>
          <w:sz w:val="22"/>
          <w:szCs w:val="22"/>
          <w:u w:val="single"/>
          <w:lang w:val="en-CA"/>
        </w:rPr>
      </w:pPr>
    </w:p>
    <w:p w14:paraId="08B4B04C" w14:textId="77777777" w:rsidR="00A90319" w:rsidRPr="00B75179" w:rsidRDefault="00A90319">
      <w:pPr>
        <w:rPr>
          <w:lang w:val="en-CA"/>
        </w:rPr>
      </w:pPr>
    </w:p>
    <w:sectPr w:rsidR="00A90319" w:rsidRPr="00B751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79"/>
    <w:rsid w:val="006A51B8"/>
    <w:rsid w:val="00955F04"/>
    <w:rsid w:val="00A90319"/>
    <w:rsid w:val="00B7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F6B92"/>
  <w15:chartTrackingRefBased/>
  <w15:docId w15:val="{8007EFA7-7B52-4964-9FDC-95DCE142D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179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17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7517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7517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ave-search-subtitle">
    <w:name w:val="save-search-subtitle"/>
    <w:basedOn w:val="DefaultParagraphFont"/>
    <w:rsid w:val="00B75179"/>
  </w:style>
  <w:style w:type="character" w:customStyle="1" w:styleId="medium-bold">
    <w:name w:val="medium-bold"/>
    <w:basedOn w:val="DefaultParagraphFont"/>
    <w:rsid w:val="00B75179"/>
  </w:style>
  <w:style w:type="character" w:customStyle="1" w:styleId="medium-normal">
    <w:name w:val="medium-normal"/>
    <w:basedOn w:val="DefaultParagraphFont"/>
    <w:rsid w:val="00B75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ace</dc:creator>
  <cp:keywords/>
  <dc:description/>
  <cp:lastModifiedBy>Amanda Pace</cp:lastModifiedBy>
  <cp:revision>1</cp:revision>
  <dcterms:created xsi:type="dcterms:W3CDTF">2022-10-06T12:49:00Z</dcterms:created>
  <dcterms:modified xsi:type="dcterms:W3CDTF">2022-10-06T12:49:00Z</dcterms:modified>
</cp:coreProperties>
</file>